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809EF4" w14:textId="72EF7C8E" w:rsidR="009F164E" w:rsidRDefault="002A109F">
      <w:r>
        <w:t>Supplementary Table 1: Total c</w:t>
      </w:r>
      <w:r w:rsidR="009F164E">
        <w:t xml:space="preserve">osts for </w:t>
      </w:r>
      <w:r>
        <w:t>patients included and excluded from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70"/>
        <w:gridCol w:w="1715"/>
        <w:gridCol w:w="1989"/>
        <w:gridCol w:w="2240"/>
        <w:gridCol w:w="1715"/>
        <w:gridCol w:w="1989"/>
        <w:gridCol w:w="2240"/>
      </w:tblGrid>
      <w:tr w:rsidR="002A109F" w:rsidRPr="002A109F" w14:paraId="0E1AC824" w14:textId="77777777" w:rsidTr="002A109F">
        <w:trPr>
          <w:trHeight w:val="4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vAlign w:val="center"/>
            <w:hideMark/>
          </w:tcPr>
          <w:p w14:paraId="6BA5AC34" w14:textId="77777777" w:rsidR="002A109F" w:rsidRPr="002A109F" w:rsidRDefault="002A109F" w:rsidP="002A109F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single" w:sz="8" w:space="0" w:color="A5A5A5"/>
              <w:bottom w:val="nil"/>
              <w:right w:val="nil"/>
            </w:tcBorders>
            <w:shd w:val="clear" w:color="000000" w:fill="A5A5A5"/>
            <w:vAlign w:val="center"/>
            <w:hideMark/>
          </w:tcPr>
          <w:p w14:paraId="4DCC2A9F" w14:textId="77777777" w:rsidR="002A109F" w:rsidRPr="002A109F" w:rsidRDefault="002A109F" w:rsidP="002A10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lang w:eastAsia="en-GB"/>
              </w:rPr>
              <w:t>Participants included in analysis (n = 66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vAlign w:val="center"/>
            <w:hideMark/>
          </w:tcPr>
          <w:p w14:paraId="2C8BE69C" w14:textId="77777777" w:rsidR="002A109F" w:rsidRPr="002A109F" w:rsidRDefault="002A109F" w:rsidP="002A10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lang w:eastAsia="en-GB"/>
              </w:rPr>
              <w:t>Participants excluded due to missing income data (n = 33)</w:t>
            </w:r>
          </w:p>
        </w:tc>
      </w:tr>
      <w:tr w:rsidR="002A109F" w:rsidRPr="002A109F" w14:paraId="7ECBE9E5" w14:textId="77777777" w:rsidTr="002A109F">
        <w:trPr>
          <w:trHeight w:val="6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7CBBE9" w14:textId="77777777" w:rsidR="002A109F" w:rsidRPr="002A109F" w:rsidRDefault="002A109F" w:rsidP="002A109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A109F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5A5A5" w:fill="D9D9D9"/>
            <w:vAlign w:val="bottom"/>
            <w:hideMark/>
          </w:tcPr>
          <w:p w14:paraId="3041A147" w14:textId="77777777" w:rsidR="002A109F" w:rsidRPr="002A109F" w:rsidRDefault="002A109F" w:rsidP="002A10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lang w:eastAsia="en-GB"/>
              </w:rPr>
              <w:t>Average Number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5A5A5" w:fill="D9D9D9"/>
            <w:vAlign w:val="bottom"/>
            <w:hideMark/>
          </w:tcPr>
          <w:p w14:paraId="60D4ED25" w14:textId="77777777" w:rsidR="002A109F" w:rsidRPr="002A109F" w:rsidRDefault="002A109F" w:rsidP="002A10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lang w:eastAsia="en-GB"/>
              </w:rPr>
              <w:t>Average Direct Medical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5A5A5" w:fill="D9D9D9"/>
            <w:vAlign w:val="bottom"/>
            <w:hideMark/>
          </w:tcPr>
          <w:p w14:paraId="639A81CD" w14:textId="77777777" w:rsidR="002A109F" w:rsidRPr="002A109F" w:rsidRDefault="002A109F" w:rsidP="002A10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lang w:eastAsia="en-GB"/>
              </w:rPr>
              <w:t>Average Direct Non-Medical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5A5A5" w:fill="D9D9D9"/>
            <w:vAlign w:val="bottom"/>
            <w:hideMark/>
          </w:tcPr>
          <w:p w14:paraId="39727BC0" w14:textId="77777777" w:rsidR="002A109F" w:rsidRPr="002A109F" w:rsidRDefault="002A109F" w:rsidP="002A10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lang w:eastAsia="en-GB"/>
              </w:rPr>
              <w:t>Average Number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5A5A5" w:fill="D9D9D9"/>
            <w:vAlign w:val="bottom"/>
            <w:hideMark/>
          </w:tcPr>
          <w:p w14:paraId="78024C43" w14:textId="77777777" w:rsidR="002A109F" w:rsidRPr="002A109F" w:rsidRDefault="002A109F" w:rsidP="002A10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lang w:eastAsia="en-GB"/>
              </w:rPr>
              <w:t>Average Direct Medical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5A5A5" w:fill="D9D9D9"/>
            <w:vAlign w:val="bottom"/>
            <w:hideMark/>
          </w:tcPr>
          <w:p w14:paraId="0B34AC8A" w14:textId="77777777" w:rsidR="002A109F" w:rsidRPr="002A109F" w:rsidRDefault="002A109F" w:rsidP="002A109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lang w:eastAsia="en-GB"/>
              </w:rPr>
              <w:t>Average Direct Non-Medical Cost</w:t>
            </w:r>
          </w:p>
        </w:tc>
      </w:tr>
      <w:tr w:rsidR="002A109F" w:rsidRPr="002A109F" w14:paraId="7F2C94F5" w14:textId="77777777" w:rsidTr="002A109F">
        <w:trPr>
          <w:trHeight w:val="300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FD8E622" w14:textId="77777777" w:rsidR="002A109F" w:rsidRPr="002A109F" w:rsidRDefault="002A109F" w:rsidP="002A10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tudy clinic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6F018E93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12.98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29C790B8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00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6807AB4C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27.32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09437541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14.15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7BF5EEA4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00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4D0F3FA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35.64</w:t>
            </w:r>
          </w:p>
        </w:tc>
      </w:tr>
      <w:tr w:rsidR="002A109F" w:rsidRPr="002A109F" w14:paraId="79939A17" w14:textId="77777777" w:rsidTr="002A109F">
        <w:trPr>
          <w:trHeight w:val="300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84B8" w14:textId="77777777" w:rsidR="002A109F" w:rsidRPr="002A109F" w:rsidRDefault="002A109F" w:rsidP="002A10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ther clinic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81A8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12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B26C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00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8909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31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1A21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24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2135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00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A21B116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97</w:t>
            </w:r>
          </w:p>
        </w:tc>
      </w:tr>
      <w:tr w:rsidR="002A109F" w:rsidRPr="002A109F" w14:paraId="28017FAC" w14:textId="77777777" w:rsidTr="002A109F">
        <w:trPr>
          <w:trHeight w:val="300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E8B635C" w14:textId="77777777" w:rsidR="002A109F" w:rsidRPr="002A109F" w:rsidRDefault="002A109F" w:rsidP="002A10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harmacy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346F95C4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1.44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37D155C6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4.60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74D45109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86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1035CABF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55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7AAFBA41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1.49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2894AA5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92</w:t>
            </w:r>
          </w:p>
        </w:tc>
      </w:tr>
      <w:tr w:rsidR="002A109F" w:rsidRPr="002A109F" w14:paraId="0CC51486" w14:textId="77777777" w:rsidTr="002A109F">
        <w:trPr>
          <w:trHeight w:val="300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BA41" w14:textId="77777777" w:rsidR="002A109F" w:rsidRPr="002A109F" w:rsidRDefault="002A109F" w:rsidP="002A10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eneral practitioner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4878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35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2345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7.56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FBB0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86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5ED0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18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1D2A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2.51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357CB8AA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92</w:t>
            </w:r>
          </w:p>
        </w:tc>
      </w:tr>
      <w:tr w:rsidR="002A109F" w:rsidRPr="002A109F" w14:paraId="68ED7AB6" w14:textId="77777777" w:rsidTr="002A109F">
        <w:trPr>
          <w:trHeight w:val="300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FB10615" w14:textId="77777777" w:rsidR="002A109F" w:rsidRPr="002A109F" w:rsidRDefault="002A109F" w:rsidP="002A10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ospital-inpatient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454356AE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12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43611F36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80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7FF737D3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4.49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4A25985B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18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1F52BAE5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5.94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3D8A2E1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2.56</w:t>
            </w:r>
          </w:p>
        </w:tc>
      </w:tr>
      <w:tr w:rsidR="002A109F" w:rsidRPr="002A109F" w14:paraId="1247E293" w14:textId="77777777" w:rsidTr="002A109F">
        <w:trPr>
          <w:trHeight w:val="300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844F" w14:textId="77777777" w:rsidR="002A109F" w:rsidRPr="002A109F" w:rsidRDefault="002A109F" w:rsidP="002A10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raditional healer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D5FE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21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3E87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8.95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7EEF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69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7204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33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B91A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35.54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89BF661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78</w:t>
            </w:r>
          </w:p>
        </w:tc>
      </w:tr>
      <w:tr w:rsidR="002A109F" w:rsidRPr="002A109F" w14:paraId="3BC1D1B3" w14:textId="77777777" w:rsidTr="002A109F">
        <w:trPr>
          <w:trHeight w:val="300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ACBD447" w14:textId="77777777" w:rsidR="002A109F" w:rsidRPr="002A109F" w:rsidRDefault="002A109F" w:rsidP="002A10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pecialist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289B8E72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57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72B47F8E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57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118E6A1E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1.19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1F89BA5F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25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01BF8E34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25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CBF2381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39</w:t>
            </w:r>
          </w:p>
        </w:tc>
      </w:tr>
      <w:tr w:rsidR="002A109F" w:rsidRPr="002A109F" w14:paraId="5F48CE00" w14:textId="77777777" w:rsidTr="002A109F">
        <w:trPr>
          <w:trHeight w:val="300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9599" w14:textId="77777777" w:rsidR="002A109F" w:rsidRPr="002A109F" w:rsidRDefault="002A109F" w:rsidP="002A10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adiologist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D2B1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00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AE6A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00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D160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88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4AE8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00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89DC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00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1543A620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1.16</w:t>
            </w:r>
          </w:p>
        </w:tc>
      </w:tr>
      <w:tr w:rsidR="002A109F" w:rsidRPr="002A109F" w14:paraId="6398874B" w14:textId="77777777" w:rsidTr="002A109F">
        <w:trPr>
          <w:trHeight w:val="300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713AE92" w14:textId="77777777" w:rsidR="002A109F" w:rsidRPr="002A109F" w:rsidRDefault="002A109F" w:rsidP="002A10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OTS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191CBEFB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00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7ED74F8A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00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25134F5B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00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70D81106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00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2C121183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00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nil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C368BA8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color w:val="000000"/>
                <w:lang w:eastAsia="en-GB"/>
              </w:rPr>
              <w:t>$0.00</w:t>
            </w:r>
          </w:p>
        </w:tc>
      </w:tr>
      <w:tr w:rsidR="002A109F" w:rsidRPr="002A109F" w14:paraId="22EFCC3D" w14:textId="77777777" w:rsidTr="002A109F">
        <w:trPr>
          <w:trHeight w:val="300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D8B2B39" w14:textId="77777777" w:rsidR="002A109F" w:rsidRPr="002A109F" w:rsidRDefault="002A109F" w:rsidP="002A10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F0627E4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$15.80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A3504CE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$22.48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F064EC4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$36.60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0089FD4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$15.89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5E84DB3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$45.73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BF9A305" w14:textId="77777777" w:rsidR="002A109F" w:rsidRPr="002A109F" w:rsidRDefault="002A109F" w:rsidP="002A109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A109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$43.33</w:t>
            </w:r>
          </w:p>
        </w:tc>
      </w:tr>
    </w:tbl>
    <w:p w14:paraId="269FF0C8" w14:textId="77777777" w:rsidR="00674CB4" w:rsidRDefault="00674CB4">
      <w:bookmarkStart w:id="0" w:name="_GoBack"/>
      <w:bookmarkEnd w:id="0"/>
    </w:p>
    <w:sectPr w:rsidR="00674CB4" w:rsidSect="002A10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64E"/>
    <w:rsid w:val="00110FED"/>
    <w:rsid w:val="002A109F"/>
    <w:rsid w:val="00674CB4"/>
    <w:rsid w:val="00720888"/>
    <w:rsid w:val="009F164E"/>
    <w:rsid w:val="00BB3D30"/>
    <w:rsid w:val="00F7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18324"/>
  <w15:chartTrackingRefBased/>
  <w15:docId w15:val="{4532126C-2B05-46EB-9020-6DC2B5F72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3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ona Sweeney</dc:creator>
  <cp:keywords/>
  <dc:description/>
  <cp:lastModifiedBy>Sedona Sweeney</cp:lastModifiedBy>
  <cp:revision>2</cp:revision>
  <dcterms:created xsi:type="dcterms:W3CDTF">2018-04-05T16:13:00Z</dcterms:created>
  <dcterms:modified xsi:type="dcterms:W3CDTF">2018-04-06T14:10:00Z</dcterms:modified>
</cp:coreProperties>
</file>